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5E584EE8">
      <w:pPr>
        <w:pStyle w:val="2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Supplementary Material S1. Quality Evaluation Scale for ERAS Health Education in Gynecologic Malignancies — Detailed Scoring Criteria for All Items</w:t>
      </w:r>
    </w:p>
    <w:p w14:paraId="3B23C9B3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r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upplementary Material S1</w:t>
      </w:r>
    </w:p>
    <w:bookmarkEnd w:id="0"/>
    <w:p w14:paraId="56EE6EF2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2C9D339A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751D31DC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30F8DC42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2B642BA1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47643B1F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1530B217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4F73CD1F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32F98D09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6F843393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6A0CD6D9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3EE85DE1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3B6AB597">
      <w:pPr>
        <w:jc w:val="both"/>
        <w:rPr>
          <w:rStyle w:val="54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69F5B027">
      <w:pPr>
        <w:jc w:val="center"/>
        <w:rPr>
          <w:rStyle w:val="54"/>
          <w:rFonts w:hint="default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</w:pPr>
      <w:r>
        <w:rPr>
          <w:rStyle w:val="54"/>
          <w:rFonts w:hint="default" w:ascii="Times New Roman" w:hAnsi="Times New Roman" w:eastAsia="宋体" w:cs="Times New Roman"/>
          <w:b w:val="0"/>
          <w:bCs w:val="0"/>
          <w:sz w:val="28"/>
          <w:szCs w:val="28"/>
          <w:lang w:val="en-US" w:eastAsia="zh-CN"/>
        </w:rPr>
        <w:t>Supplementary Material S1 Quality Evaluation Scale for ERAS Health Education in Gynecologic Malignancies — Detailed Scoring Criteria for All Items</w:t>
      </w:r>
    </w:p>
    <w:tbl>
      <w:tblPr>
        <w:tblStyle w:val="20"/>
        <w:tblW w:w="4997" w:type="pct"/>
        <w:tblInd w:w="0" w:type="dxa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536"/>
        <w:gridCol w:w="2216"/>
        <w:gridCol w:w="5241"/>
        <w:gridCol w:w="2233"/>
        <w:gridCol w:w="1132"/>
      </w:tblGrid>
      <w:tr w14:paraId="4E73A1D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54A35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First-level Dimension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C7CEF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Second-level Indicator</w:t>
            </w:r>
          </w:p>
        </w:tc>
        <w:tc>
          <w:tcPr>
            <w:tcW w:w="8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2DE16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Tertiary item</w:t>
            </w:r>
          </w:p>
        </w:tc>
        <w:tc>
          <w:tcPr>
            <w:tcW w:w="18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F880B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Scoring Criteria</w:t>
            </w:r>
          </w:p>
        </w:tc>
        <w:tc>
          <w:tcPr>
            <w:tcW w:w="8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3FA31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Corresponding Scores for Levels</w:t>
            </w:r>
          </w:p>
        </w:tc>
        <w:tc>
          <w:tcPr>
            <w:tcW w:w="4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54D45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Actual score</w:t>
            </w:r>
          </w:p>
        </w:tc>
      </w:tr>
      <w:tr w14:paraId="7430FFA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2013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Ⅰ-1 Admission Education (30.3)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4444D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E76E0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AE321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2405D5">
            <w:pPr>
              <w:widowControl w:val="0"/>
              <w:spacing w:before="120" w:after="120" w:line="288" w:lineRule="auto"/>
              <w:ind w:left="220" w:hanging="210" w:hangingChars="10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8DE86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4B41BDF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59508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0433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 Environment, Safety and Personnel Introduction (10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86FC0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0E892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7F907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43391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383A0CD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163FB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3E31C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58AB6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 Hospital environment: ward, physician office, nursing station, hot water room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4D2FA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Provide step-by-step on-site guidance or illustrated introduction to all functional areas, enabling the patient to independently locate each area; 4 points: Introduce the main functional areas, patient has basic understanding of environment layout; 3 points: Only brief verbal explanation without on-site guidance, patient has incomplete understanding; 2 points: Only inform the location of nurse station, no other introductions; 1 point: No environmental introduc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A4396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0591D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7B3E482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3D2E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B413A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54425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 Medical staff: attending physician, nurse, head nurse, department director (2.6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88BCF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Fully introduce all medical staff members, provide written contact information, patient can accurately identify responsible nurse and doctor; 4 points: Introduce main responsible persons, provide basic contact information; 3 points: Only introduce some staff members without clearly providing contact information; 2 points: Only vaguely state "a nurse is responsible" without specific introduction; 1 point: No introduction of any staff members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9035F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6 pts □Level 4=2.08 pts □Level 3=1.56 pts □Level 2=1.04 pts □Level 1=0.52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76902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0DAFF73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88F9A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BD42A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CABBA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 High-risk patient identification management (wristband, bedside identification, etc.)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5DBF9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meaning of wristbands and bedside signs, actively verify and guide patient to participate in verification; 4 points: Explain the purpose of signs, perform routine verification; 3 points: Apply wristband but do not fully explain meaning; 2 points: Only apply wristband without any explanation; 1 point: No identification management or notifi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E34ED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955C4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08FFCDF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A2FFD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85F4E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505BD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4 Fall/bed fall/pressure ulcer prevention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B1088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Complete risk assessment, provide targeted explanation of prevention measures, implement bed rails, non-slip measures and demonstrate; 4 points: Explain key prevention points, implement main protective measures; 3 points: Only verbally inform about risks, incomplete implementation of protective measures; 2 points: Only simple reminder without implementing specific measures; 1 point: No prevention education or protective measures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6BA4E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400B8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15FEC71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66B24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E3DE4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2 ERAS Concept Overview (2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319BF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9E565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439D8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9A449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6025968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3D6E6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FBD4C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EF67A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5 ERAS concepts and benefits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88F93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Explain ERAS core concepts, process and benefits in simple terms with illustrated materials, patient understands and can cooperate; 4 points: Explain main content, patient has basic understanding; 3 points: Only briefly mention ERAS concept, patient has vague understanding; 2 points: Only mention the term "fast track" without explanation; 1 point: No ERAS concept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9B9FF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C4B0F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229032B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A63CF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E77B6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3 VTE Prevention Management (2.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F03BE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1ADEE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144C2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06B7F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5C61123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707CE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8BFEB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34C55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6 VTE risk assessment and prevention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4A888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Complete Caprini or other risk assessment, provide targeted explanation and demonstration of mechanical and pharmacological prevention methods; 4 points: Complete assessment, explain main prevention measures; 3 points: Only complete assessment without adequate education; 2 points: Only briefly mention thrombosis risk; 1 point: No VTE assessment or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A1001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284E2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DD60F6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F6807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8DF6A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4 Examination Guidance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0D2B3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7BBDC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6A256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419CC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72802F2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A2EBF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D2900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CD978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7 Preoperative examination items and preparation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0DC0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purpose, process and key cooperation points of all examination items, patient accurately understands; 4 points: Explain main examinations and preparation key points; 3 points: Only inform about examination items without fully explaining cooperation methods; 2 points: Only verbally notify about examinations without guidance; 1 point: No examination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4864A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6BB77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070FE2E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17223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CD799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5 Preoperative Prehabilitation (8.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AC9EB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11521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EBF4C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4E7F0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77FC1EF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4E518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F0EB3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BD588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8 Psychological assessment and support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B716C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Use a scale to complete psychological assessment, provide targeted counseling and ongoing support; 4 points: Complete assessment, provide general psychological counseling; 3 points: Only briefly inquire about emotions without standardized assessment; 2 points: No assessment, only reassurance; 1 point: No attention paid to psychological statu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D54CF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3F2FB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02B5E06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1D819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95A18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B08F6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9 Prehabilitation training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B0BAD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Develop individualized training plan, demonstrate and supervise execution, patient masters key movements; 4 points: Explain and demonstrate main training content; 3 points: Only verbally introduce training methods without demonstration; 2 points: Only mention need for training without specific guidance; 1 point: No pre-rehabilitation training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39B48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717C9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06ACC26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D5F09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FB02E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9A554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0 Nutritional screening and intervention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F5098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Complete NRS2002 or other screening, provide targeted dietary guidance or nutritional support plan; 4 points: Complete screening, provide general dietary advice; 3 points: Only complete screening without intervention; 2 points: Only briefly inquire about diet without screening; 1 point: No nutritional assessment or interven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86036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5A9E1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49FEAEC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3FBCA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17608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6 Disease Knowledge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09F2D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83291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CF030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D3D52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218D42C8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4C0BF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4D918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6458D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1 Disease knowledge, surgical plan and fertility counseling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8F90E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disease and surgical plan, proactively provide fertility preservation consultation, patient is fully informed; 4 points: Explain disease and surgical key points, mention fertility issues; 3 points: Only explain basic disease knowledge without addressing fertility; 2 points: Only simply inform diagnosis; 1 point: No related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6B354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3B23C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1872072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C3B09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Ⅰ-2 Preoperative Education (25.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02E49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A0A0D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930ED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27AAC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5F83F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6E98336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2A6C6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88A9B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7 Preoperative Medication and Pain Management (8.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18E35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1BBAD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161D0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C0DC0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31FE8C9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BEF0C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72DEB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D96FD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2 Purpose and method of preoperative medication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DA776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name, purpose, usage and precautions of each medication, patient understands; 4 points: Explain usage and purpose of main medications; 3 points: Only inform medication name and administration time; 2 points: Only dispense medications as prescribed without explanation; 1 point: No medication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0F126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A2186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3C4634E0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8A624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949AD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A8DAB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3 Preoperative pain assessment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70120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Use a standardized scale to assess pain, document and develop individualized pain management plan; 4 points: Complete assessment, provide general pain management advice; 3 points: Only inquire about pain without standardized assessment; 2 points: Only briefly mention; 1 point: No preoperative pain assessment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9D7E9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AB654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20D7102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CD02E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176E6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A44C7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4 Multimodal analgesia regimen (3.0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3B89B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principles of multimodal analgesia, medications and non-pharmacological methods, patient understands and cooperates; 4 points: Explain main analgesia methods; 3 points: Only briefly introduce analgesic medications; 2 points: Only inform "painkillers will be given"; 1 point: No analgesia plan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25977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3.0 pts □Level 4=2.40 pts □Level 3=1.80 pts □Level 2=1.20 pts □Level 1=0.60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5FD25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7158971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17844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116D4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8 Preoperative Physical and Psychological Preparation (5.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DFE40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22346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A2B36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EF430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1261A98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70DC7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7489C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AEB8F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5 Personal hygiene and infection prevention (2.6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B8E43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Provide detailed guidance on skin preparation, oral hygiene, bathing, etc., and explain key points of infection prevention; 4 points: Explain main hygiene preparation points; 3 points: Only verbally inform need to bathe, etc.; 2 points: Only remind to pay attention to hygiene; 1 point: No hygiene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C0A74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6 pts □Level 4=2.08 pts □Level 3=1.56 pts □Level 2=1.04 pts □Level 1=0.52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54604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4A6683D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45C52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AB592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10FE9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6 Emotional regulation and sleep management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1B83B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Assess emotions and sleep, provide targeted counseling and guide relaxation and sleep aid methods; 4 points: Provide general emotional counseling and sleep advice; 3 points: Only inquire without specific guidance; 2 points: Only simple reassurance; 1 point: No attention paid to emotions and sleep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45AE2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9ABF1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78DA6E1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2A2CD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D74B7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9 Preoperative Dietary Preparation (5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1533D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CB492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5FE53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D074B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22BEAEF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E8300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3BC4A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C4621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7 Purpose of preoperative oral carbohydrates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6E6EC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ERAS rationale, dose and timing of oral carbohydrate loading, patient accurately follows; 4 points: Explain main points, patient basically follows; 3 points: Only inform administration time; 2 points: Only dispense without explanation; 1 point: No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56C8E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CF81F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3C49E98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EA96D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BAAA6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A5AFB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8 Preoperative fasting, fluid restriction and bowel preparation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FC4E6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Clearly inform fasting times according to ERAS guidelines, thoroughly explain bowel preparation methods and key cooperation points; 4 points: Inform main times and methods; 3 points: Only verbally inform fasting time; 2 points: Only simple reminder; 1 point: No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F7227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83409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40C7BA2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0F6A0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20121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0 Surgical Preparation Guidance (5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54045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A03A1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CBEFF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FBFA9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313F461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74B0A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1EDCD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5E598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19 Surgical and anesthesia procedures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94DDF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Use illustrations to thoroughly explain surgical and anesthesia procedures and key cooperation points, patient understands and can cooperate; 4 points: Explain main procedures; 3 points: Only brief introduction; 2 points: Only vague mention; 1 point: No procedure introduc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9789F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599C5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75B88B2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3F1F7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79532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1C36F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0 Postoperative tube management and early removal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271C0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purpose of various tubes, care key points and significance of early removal, patient actively cooperates; 4 points: Explain main tube care key points; 3 points: Only simply inform that tubes will be placed; 2 points: Only remind not to pull; 1 point: No tube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7954C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7EDD3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3C3793F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D7479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Ⅰ-3 Postoperative Education (30.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AA758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0F75A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3168D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9BFB2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58ED2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042755B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675BF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E6F4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1 Positioning and Activity Guidance (5.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B60CC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65A09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48538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24209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48A967B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45A5F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E276D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75ECE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1 Postoperative positioning and early mobilization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E1DE3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Provide time-phased guidance on position changes and early ambulation, demonstrate and supervise execution; 4 points: Explain main positioning and mobilization key points; 3 points: Only verbally inform need to mobilize; 2 points: Only simple reminder; 1 point: No positioning or mobilization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A8F8A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7ACD4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782901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D8AD7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54269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5662A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2 Urination and pelvic floor function exercise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5EC36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demonstrate pelvic floor exercise methods, guide voiding training, patient masters; 4 points: Explain main methods; 3 points: Only verbally introduce without demonstration; 2 points: Only briefly mention; 1 point: No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229EA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FB6FF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1625BB0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E81EC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C4BA4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2 Postoperative Dietary Guidance (2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0B017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B4FA6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2C7AF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498EC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3A4BF2A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7471C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1707A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461B6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3 Early feeding and dietary transition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CC296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Provide phased guidance on dietary transition according to ERAS guidelines, clearly specify food types and amounts; 4 points: Explain main dietary phases; 3 points: Only inform that eating is allowed; 2 points: Only simple reminder; 1 point: No dietary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89841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A3E55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2CE572E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A4225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55982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3 Medication and Adverse Reaction Monitoring (5.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CCD8A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1E679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A63A6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B58FC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66FAD2D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88B9C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DE85C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F1442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4 Postoperative medication guidance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3524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name, usage and purpose of each postoperative medication, patient understands; 4 points: Explain main medications; 3 points: Only inform administration time; 2 points: Only dispense as prescribed; 1 point: No medication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9D979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EA83E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3F1B38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4692E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702F5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F67E4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5 Recognition and management of drug adverse reactions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688B1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common adverse reaction manifestations, identification and management methods; 4 points: Explain main adverse reactions; 3 points: Only briefly mention; 2 points: Only vaguely inform about side effects; 1 point: No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C55A1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48876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2C9ECB4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2E0B5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2E0EF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4 Common Discomfort and Wound Management (5.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7C27A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0686F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733BF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A2BDF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70A6E81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878FF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9CC1D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B5C9B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6 Management of common postoperative discomforts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23A5F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prevention and management methods for nausea, vomiting, bloating and other discomforts; 4 points: Explain main discomfort management; 3 points: Only simply inform; 2 points: Only reassure; 1 point: No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AEA36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48886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046F29D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E5CE7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2B2C4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456ED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7 Wound care and infection prevention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B323B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wound observation, dressing changes, signs of infection and prevention key points, and demonstrate; 4 points: Explain main key points; 3 points: Only verbally inform to keep clean; 2 points: Only simple reminder; 1 point: No wound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7117C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4BFA8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C34915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764DF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0A6D3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5 Pain Management (2.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74FCB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FCC4A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4D11D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44575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36356B77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7EE86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0A13E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D4D0F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8 Pain assessment and analgesia regimen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7E284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Use a scale to assess pain at regular intervals, implement multimodal analgesia and dynamically adjust the plan; 4 points: Complete assessment and routine analgesia; 3 points: Only inquire about pain, administer medications as needed; 2 points: Only manage when patient reports pain; 1 point: No standardized pain management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00480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26F38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44ABFFCB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B3946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AD7DF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6 Complication Prevention (5.6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90DF1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C4BF7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45C50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F158B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229F51C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3E975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FC28A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2EF3E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29 VTE prevention (2.9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D33C4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Dynamically assess risk, implement mechanical and pharmacological prevention and guide early mobilization; 4 points: Implement main prevention measures; 3 points: Only verbal education; 2 points: Only simple reminder; 1 point: No VTE preven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15A83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9 pts □Level 4=2.32 pts □Level 3=1.74 pts □Level 2=1.16 pts □Level 1=0.58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3D8FB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1660535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7F6D7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833AD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3BAD8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0 Lymphedema prevention and recognition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64BB4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lymphedema manifestations, prevention methods and self-monitoring, demonstrate affected limb care; 4 points: Explain main prevention key points; 3 points: Only briefly mention; 2 points: Only vaguely inform; 1 point: No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E1C78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4639E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B89947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5CE82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39287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7 Chemotherapy Guidance (if applic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able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)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8D4E4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021C9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E2969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B5E1F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13105BA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78A38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91D3E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4EF52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1 Chemotherapy-related symptom monitoring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4C5D7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common chemotherapy reactions, monitoring indicators and management methods, guide self-management; 4 points: Explain main reactions and management; 3 points: Only simply inform about possible reactions; 2 points: Only vaguely mention; 1 point: No chemotherapy educatio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41CB1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288E2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1E66256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8CCFF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Ⅰ-4 Discharge Education (13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E5146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EDFB7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F96DF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A2916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EB53A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41B1FC7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A612AF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DD9F5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8 Home Life and Rehabilitation Guidance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1D260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FF7B8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D4274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23B73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176D828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8C22D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61AEA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510BA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2 Home activity, nutrition and wound care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3509F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home activity level, dietary nutrition and wound observation/care key points, provide written materials; 4 points: Explain main key points; 3 points: Only verbally inform precautions; 2 points: Only simple reminder; 1 point: No home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76212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D8A9B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2BC3E20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21D1D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6195A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19 Sexual Life Guidance (if applic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able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)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5A190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906DB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8C1CB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A1EBC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1448AFF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F6832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F180E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E1729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3 Sexual life resumption guidance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0563F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Clearly inform resumption time and precautions based on surgical situation, proactively answer questions; 4 points: Explain main key points; 3 points: Only simply inform; 2 points: Only vaguely mention; 1 point: No sexual activity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A5D4D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12F9C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760330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074B3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D2F79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20 Medication Guidance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4FABD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E5C95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B4709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D4285E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3C28E0D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87097B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6A21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B81CA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4 Home medication guidance (2.7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B7459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Thoroughly explain the name, usage, adverse reactions and precautions of each home medication, provide written materials; 4 points: Explain main medications; 3 points: Only verbally inform administration method; 2 points: Only simply inform; 1 point: No home medication guidance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A2103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7E7127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5A24ABB3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FE73D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0C626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21 Follow-up Arrangements (2.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8E67B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039B5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8F342A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1A169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4BC8335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908CE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C0649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DC71D1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5 Follow-up plan and contact information (2.8)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442213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Clearly inform follow-up time, items, location and contact information, provide written appointment information; 4 points: Inform main follow-up arrangements; 3 points: Only verbally inform follow-up time; 2 points: Only vaguely mention; 1 point: No follow-up plan provid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02700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8 pts □Level 4=2.24 pts □Level 3=1.68 pts □Level 2=1.12 pts □Level 1=0.56 pt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33C884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  <w:tr w14:paraId="629F78F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32A53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C348A0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Ⅱ-22 Psychological Support (2.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3B7CD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BE22CD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762C68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D6E0B9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</w:tr>
      <w:tr w14:paraId="4472E1B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E88396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971B9C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A93AC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Ⅲ-36 Psychological counseling and peer support (2.7)</w:t>
            </w:r>
          </w:p>
        </w:tc>
        <w:tc>
          <w:tcPr>
            <w:tcW w:w="18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C0C2EF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5 points: Assess post-discharge psychological status, provide access to psychological counseling and patient peer support resources; 4 points: Provide main psychological support information; 3 points: Only verbal encouragement; 2 points: Only simple reassurance; 1 point: No psychological support provided</w:t>
            </w:r>
          </w:p>
        </w:tc>
        <w:tc>
          <w:tcPr>
            <w:tcW w:w="8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B861F2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  <w:t>□Level 5=2.7 pts □Level 4=2.16 pts □Level 3=1.62 pts □Level 2=1.08 pts □Level 1=0.54 pts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31CF75">
            <w:pPr>
              <w:widowControl w:val="0"/>
              <w:spacing w:before="120" w:after="120" w:line="288" w:lineRule="auto"/>
              <w:ind w:left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2"/>
                <w:lang w:eastAsia="zh-CN"/>
              </w:rPr>
            </w:pPr>
          </w:p>
        </w:tc>
      </w:tr>
    </w:tbl>
    <w:p w14:paraId="6E34E929">
      <w:pPr>
        <w:spacing w:before="0" w:after="0"/>
        <w:rPr>
          <w:rFonts w:ascii="Times New Roman" w:hAnsi="Times New Roma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StyleCount" w:val="5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764087"/>
    <w:rsid w:val="10A1194A"/>
    <w:rsid w:val="2E304323"/>
    <w:rsid w:val="30A15470"/>
    <w:rsid w:val="3B04743C"/>
    <w:rsid w:val="3B1071F7"/>
    <w:rsid w:val="3BBA0580"/>
    <w:rsid w:val="40DC6F10"/>
    <w:rsid w:val="42201905"/>
    <w:rsid w:val="5AEF0CBE"/>
    <w:rsid w:val="74A749C6"/>
    <w:rsid w:val="7A2A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rynqvb"/>
    <w:basedOn w:val="2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44</Words>
  <Characters>338</Characters>
  <Lines>6</Lines>
  <Paragraphs>1</Paragraphs>
  <TotalTime>26</TotalTime>
  <ScaleCrop>false</ScaleCrop>
  <LinksUpToDate>false</LinksUpToDate>
  <CharactersWithSpaces>37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zuser</cp:lastModifiedBy>
  <cp:lastPrinted>2013-10-03T12:51:00Z</cp:lastPrinted>
  <dcterms:modified xsi:type="dcterms:W3CDTF">2026-06-06T05:03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U0ZmIwYTQ3NzlmZGUxZmU3Zjk0M2IyZTNmM2IxNjAiLCJ1c2VySWQiOiIzNDE0MzE1MDg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A814CCEE787642F59CCB94E6F280D8BE_13</vt:lpwstr>
  </property>
</Properties>
</file>